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3C21AB" w14:textId="77777777" w:rsidR="001D6119" w:rsidRPr="0096328B" w:rsidRDefault="001D6119" w:rsidP="001D611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6328B">
        <w:rPr>
          <w:rFonts w:ascii="Times New Roman" w:hAnsi="Times New Roman" w:cs="Times New Roman"/>
          <w:b/>
          <w:bCs/>
          <w:kern w:val="0"/>
          <w:sz w:val="24"/>
          <w:szCs w:val="24"/>
        </w:rPr>
        <w:t>Table S3: Questions about p</w:t>
      </w:r>
      <w:r w:rsidRPr="0096328B">
        <w:rPr>
          <w:rFonts w:ascii="Times New Roman" w:hAnsi="Times New Roman" w:cs="Times New Roman"/>
          <w:b/>
          <w:bCs/>
          <w:sz w:val="24"/>
          <w:szCs w:val="24"/>
        </w:rPr>
        <w:t>ractices toward tissue and organ donation</w:t>
      </w:r>
    </w:p>
    <w:tbl>
      <w:tblPr>
        <w:tblStyle w:val="TableGridLight"/>
        <w:tblW w:w="5000" w:type="pct"/>
        <w:tblLayout w:type="fixed"/>
        <w:tblLook w:val="0000" w:firstRow="0" w:lastRow="0" w:firstColumn="0" w:lastColumn="0" w:noHBand="0" w:noVBand="0"/>
      </w:tblPr>
      <w:tblGrid>
        <w:gridCol w:w="5770"/>
        <w:gridCol w:w="1473"/>
        <w:gridCol w:w="1003"/>
        <w:gridCol w:w="1114"/>
      </w:tblGrid>
      <w:tr w:rsidR="001D6119" w:rsidRPr="0096328B" w14:paraId="032099E4" w14:textId="77777777" w:rsidTr="00CE2B38">
        <w:tc>
          <w:tcPr>
            <w:tcW w:w="3869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9E4638E" w14:textId="77777777" w:rsidR="001D6119" w:rsidRPr="0096328B" w:rsidRDefault="001D6119" w:rsidP="00CE2B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632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s</w:t>
            </w:r>
          </w:p>
        </w:tc>
        <w:tc>
          <w:tcPr>
            <w:tcW w:w="53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9CC0E88" w14:textId="77777777" w:rsidR="001D6119" w:rsidRPr="0096328B" w:rsidRDefault="001D6119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6328B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n</w:t>
            </w:r>
          </w:p>
        </w:tc>
        <w:tc>
          <w:tcPr>
            <w:tcW w:w="59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4567058" w14:textId="77777777" w:rsidR="001D6119" w:rsidRPr="0096328B" w:rsidRDefault="001D6119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6328B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%</w:t>
            </w:r>
          </w:p>
        </w:tc>
      </w:tr>
      <w:tr w:rsidR="001D6119" w:rsidRPr="0096328B" w14:paraId="6913A3EE" w14:textId="77777777" w:rsidTr="00CE2B3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82" w:type="pct"/>
            <w:vMerge w:val="restart"/>
            <w:tcBorders>
              <w:top w:val="single" w:sz="12" w:space="0" w:color="auto"/>
            </w:tcBorders>
            <w:vAlign w:val="center"/>
          </w:tcPr>
          <w:p w14:paraId="14BC82F8" w14:textId="77777777" w:rsidR="001D6119" w:rsidRPr="0079548F" w:rsidRDefault="001D6119" w:rsidP="00CE2B3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7954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ve you ever donated blood</w:t>
            </w:r>
            <w:r w:rsidRPr="0079548F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?</w:t>
            </w:r>
          </w:p>
        </w:tc>
        <w:tc>
          <w:tcPr>
            <w:tcW w:w="787" w:type="pct"/>
            <w:tcBorders>
              <w:top w:val="single" w:sz="12" w:space="0" w:color="auto"/>
            </w:tcBorders>
            <w:vAlign w:val="center"/>
          </w:tcPr>
          <w:p w14:paraId="1EF90DFC" w14:textId="77777777" w:rsidR="001D6119" w:rsidRPr="0096328B" w:rsidRDefault="001D6119" w:rsidP="00CE2B3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328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Adequate </w:t>
            </w:r>
          </w:p>
        </w:tc>
        <w:tc>
          <w:tcPr>
            <w:tcW w:w="536" w:type="pct"/>
            <w:tcBorders>
              <w:top w:val="single" w:sz="12" w:space="0" w:color="auto"/>
            </w:tcBorders>
          </w:tcPr>
          <w:p w14:paraId="539A3544" w14:textId="77777777" w:rsidR="001D6119" w:rsidRPr="0096328B" w:rsidRDefault="001D6119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328B">
              <w:rPr>
                <w:rFonts w:ascii="Times New Roman" w:hAnsi="Times New Roman" w:cs="Times New Roman"/>
                <w:kern w:val="0"/>
                <w:sz w:val="24"/>
                <w:szCs w:val="24"/>
              </w:rPr>
              <w:t>2,133</w:t>
            </w:r>
          </w:p>
        </w:tc>
        <w:tc>
          <w:tcPr>
            <w:tcW w:w="595" w:type="pct"/>
            <w:tcBorders>
              <w:top w:val="single" w:sz="12" w:space="0" w:color="auto"/>
            </w:tcBorders>
          </w:tcPr>
          <w:p w14:paraId="5DFA5ECC" w14:textId="77777777" w:rsidR="001D6119" w:rsidRPr="0096328B" w:rsidRDefault="001D6119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328B">
              <w:rPr>
                <w:rFonts w:ascii="Times New Roman" w:hAnsi="Times New Roman" w:cs="Times New Roman"/>
                <w:kern w:val="0"/>
                <w:sz w:val="24"/>
                <w:szCs w:val="24"/>
              </w:rPr>
              <w:t>48.4</w:t>
            </w:r>
          </w:p>
        </w:tc>
      </w:tr>
      <w:tr w:rsidR="001D6119" w:rsidRPr="0096328B" w14:paraId="49B14097" w14:textId="77777777" w:rsidTr="00CE2B3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82" w:type="pct"/>
            <w:vMerge/>
            <w:tcBorders>
              <w:top w:val="single" w:sz="12" w:space="0" w:color="auto"/>
            </w:tcBorders>
            <w:vAlign w:val="center"/>
          </w:tcPr>
          <w:p w14:paraId="3184C9EA" w14:textId="77777777" w:rsidR="001D6119" w:rsidRPr="0079548F" w:rsidRDefault="001D6119" w:rsidP="00CE2B3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pct"/>
            <w:tcBorders>
              <w:bottom w:val="single" w:sz="4" w:space="0" w:color="auto"/>
            </w:tcBorders>
            <w:vAlign w:val="center"/>
          </w:tcPr>
          <w:p w14:paraId="4E42D16D" w14:textId="77777777" w:rsidR="001D6119" w:rsidRPr="0096328B" w:rsidRDefault="001D6119" w:rsidP="00CE2B3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328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Inadequate </w:t>
            </w:r>
          </w:p>
        </w:tc>
        <w:tc>
          <w:tcPr>
            <w:tcW w:w="536" w:type="pct"/>
            <w:tcBorders>
              <w:bottom w:val="single" w:sz="4" w:space="0" w:color="auto"/>
            </w:tcBorders>
          </w:tcPr>
          <w:p w14:paraId="74691E02" w14:textId="77777777" w:rsidR="001D6119" w:rsidRPr="0096328B" w:rsidRDefault="001D6119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328B">
              <w:rPr>
                <w:rFonts w:ascii="Times New Roman" w:hAnsi="Times New Roman" w:cs="Times New Roman"/>
                <w:kern w:val="0"/>
                <w:sz w:val="24"/>
                <w:szCs w:val="24"/>
              </w:rPr>
              <w:t>2,274</w:t>
            </w:r>
          </w:p>
        </w:tc>
        <w:tc>
          <w:tcPr>
            <w:tcW w:w="595" w:type="pct"/>
            <w:tcBorders>
              <w:bottom w:val="single" w:sz="4" w:space="0" w:color="auto"/>
            </w:tcBorders>
          </w:tcPr>
          <w:p w14:paraId="7FB123A4" w14:textId="77777777" w:rsidR="001D6119" w:rsidRPr="0096328B" w:rsidRDefault="001D6119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328B">
              <w:rPr>
                <w:rFonts w:ascii="Times New Roman" w:hAnsi="Times New Roman" w:cs="Times New Roman"/>
                <w:kern w:val="0"/>
                <w:sz w:val="24"/>
                <w:szCs w:val="24"/>
              </w:rPr>
              <w:t>51.6</w:t>
            </w:r>
          </w:p>
        </w:tc>
      </w:tr>
      <w:tr w:rsidR="001D6119" w:rsidRPr="0096328B" w14:paraId="75A65C40" w14:textId="77777777" w:rsidTr="00CE2B3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5"/>
        </w:trPr>
        <w:tc>
          <w:tcPr>
            <w:tcW w:w="3082" w:type="pct"/>
            <w:vMerge w:val="restart"/>
            <w:tcBorders>
              <w:top w:val="single" w:sz="4" w:space="0" w:color="auto"/>
            </w:tcBorders>
            <w:vAlign w:val="center"/>
          </w:tcPr>
          <w:p w14:paraId="3007BDFE" w14:textId="77777777" w:rsidR="001D6119" w:rsidRPr="0079548F" w:rsidRDefault="001D6119" w:rsidP="00CE2B3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7954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you had a severely ill family member/frien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need of an </w:t>
            </w:r>
            <w:r w:rsidRPr="007954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gan transplant, would you be willing to donate an organ to them</w:t>
            </w:r>
            <w:r w:rsidRPr="0079548F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?</w:t>
            </w:r>
          </w:p>
        </w:tc>
        <w:tc>
          <w:tcPr>
            <w:tcW w:w="787" w:type="pct"/>
            <w:tcBorders>
              <w:top w:val="single" w:sz="4" w:space="0" w:color="auto"/>
            </w:tcBorders>
            <w:vAlign w:val="center"/>
          </w:tcPr>
          <w:p w14:paraId="34108AA6" w14:textId="77777777" w:rsidR="001D6119" w:rsidRPr="0096328B" w:rsidRDefault="001D6119" w:rsidP="00CE2B3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328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Adequate </w:t>
            </w:r>
          </w:p>
        </w:tc>
        <w:tc>
          <w:tcPr>
            <w:tcW w:w="536" w:type="pct"/>
            <w:tcBorders>
              <w:top w:val="single" w:sz="4" w:space="0" w:color="auto"/>
            </w:tcBorders>
          </w:tcPr>
          <w:p w14:paraId="79A3BFD1" w14:textId="77777777" w:rsidR="001D6119" w:rsidRPr="0096328B" w:rsidRDefault="001D6119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328B">
              <w:rPr>
                <w:rFonts w:ascii="Times New Roman" w:hAnsi="Times New Roman" w:cs="Times New Roman"/>
                <w:kern w:val="0"/>
                <w:sz w:val="24"/>
                <w:szCs w:val="24"/>
              </w:rPr>
              <w:t>3,366</w:t>
            </w:r>
          </w:p>
        </w:tc>
        <w:tc>
          <w:tcPr>
            <w:tcW w:w="595" w:type="pct"/>
            <w:tcBorders>
              <w:top w:val="single" w:sz="4" w:space="0" w:color="auto"/>
            </w:tcBorders>
          </w:tcPr>
          <w:p w14:paraId="1A02BA00" w14:textId="77777777" w:rsidR="001D6119" w:rsidRPr="0096328B" w:rsidRDefault="001D6119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328B">
              <w:rPr>
                <w:rFonts w:ascii="Times New Roman" w:hAnsi="Times New Roman" w:cs="Times New Roman"/>
                <w:kern w:val="0"/>
                <w:sz w:val="24"/>
                <w:szCs w:val="24"/>
              </w:rPr>
              <w:t>76.4</w:t>
            </w:r>
          </w:p>
        </w:tc>
      </w:tr>
      <w:tr w:rsidR="001D6119" w:rsidRPr="0096328B" w14:paraId="1643F2FE" w14:textId="77777777" w:rsidTr="00CE2B3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5"/>
        </w:trPr>
        <w:tc>
          <w:tcPr>
            <w:tcW w:w="3082" w:type="pct"/>
            <w:vMerge/>
            <w:tcBorders>
              <w:top w:val="single" w:sz="4" w:space="0" w:color="auto"/>
            </w:tcBorders>
            <w:vAlign w:val="center"/>
          </w:tcPr>
          <w:p w14:paraId="0A2E03AE" w14:textId="77777777" w:rsidR="001D6119" w:rsidRPr="0079548F" w:rsidRDefault="001D6119" w:rsidP="00CE2B3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pct"/>
            <w:tcBorders>
              <w:bottom w:val="single" w:sz="4" w:space="0" w:color="auto"/>
            </w:tcBorders>
            <w:vAlign w:val="center"/>
          </w:tcPr>
          <w:p w14:paraId="224FEA94" w14:textId="77777777" w:rsidR="001D6119" w:rsidRPr="0096328B" w:rsidRDefault="001D6119" w:rsidP="00CE2B3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328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Inadequate 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vAlign w:val="center"/>
          </w:tcPr>
          <w:p w14:paraId="6EE6E45D" w14:textId="77777777" w:rsidR="001D6119" w:rsidRPr="0096328B" w:rsidRDefault="001D6119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328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,041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vAlign w:val="center"/>
          </w:tcPr>
          <w:p w14:paraId="2AD3B142" w14:textId="77777777" w:rsidR="001D6119" w:rsidRPr="0096328B" w:rsidRDefault="001D6119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328B">
              <w:rPr>
                <w:rFonts w:ascii="Times New Roman" w:hAnsi="Times New Roman" w:cs="Times New Roman"/>
                <w:kern w:val="0"/>
                <w:sz w:val="24"/>
                <w:szCs w:val="24"/>
              </w:rPr>
              <w:t>23.6</w:t>
            </w:r>
          </w:p>
        </w:tc>
      </w:tr>
      <w:tr w:rsidR="001D6119" w:rsidRPr="0096328B" w14:paraId="6E52583E" w14:textId="77777777" w:rsidTr="00CE2B3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82" w:type="pct"/>
            <w:vMerge w:val="restart"/>
            <w:tcBorders>
              <w:top w:val="single" w:sz="4" w:space="0" w:color="auto"/>
            </w:tcBorders>
            <w:vAlign w:val="center"/>
          </w:tcPr>
          <w:p w14:paraId="47CDAEB9" w14:textId="77777777" w:rsidR="001D6119" w:rsidRPr="0079548F" w:rsidRDefault="001D6119" w:rsidP="00CE2B3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7954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uld you agree to sign a consent form authorizing the donation of your organs upon your death</w:t>
            </w:r>
            <w:r w:rsidRPr="0079548F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?</w:t>
            </w:r>
          </w:p>
        </w:tc>
        <w:tc>
          <w:tcPr>
            <w:tcW w:w="787" w:type="pct"/>
            <w:tcBorders>
              <w:top w:val="single" w:sz="4" w:space="0" w:color="auto"/>
            </w:tcBorders>
            <w:vAlign w:val="center"/>
          </w:tcPr>
          <w:p w14:paraId="38B4CEBE" w14:textId="77777777" w:rsidR="001D6119" w:rsidRPr="0096328B" w:rsidRDefault="001D6119" w:rsidP="00CE2B3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328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Adequate </w:t>
            </w:r>
          </w:p>
        </w:tc>
        <w:tc>
          <w:tcPr>
            <w:tcW w:w="536" w:type="pct"/>
            <w:tcBorders>
              <w:top w:val="single" w:sz="4" w:space="0" w:color="auto"/>
            </w:tcBorders>
          </w:tcPr>
          <w:p w14:paraId="0B6C1935" w14:textId="77777777" w:rsidR="001D6119" w:rsidRPr="0096328B" w:rsidRDefault="001D6119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328B">
              <w:rPr>
                <w:rFonts w:ascii="Times New Roman" w:hAnsi="Times New Roman" w:cs="Times New Roman"/>
                <w:kern w:val="0"/>
                <w:sz w:val="24"/>
                <w:szCs w:val="24"/>
              </w:rPr>
              <w:t>3,621</w:t>
            </w:r>
          </w:p>
        </w:tc>
        <w:tc>
          <w:tcPr>
            <w:tcW w:w="595" w:type="pct"/>
            <w:tcBorders>
              <w:top w:val="single" w:sz="4" w:space="0" w:color="auto"/>
            </w:tcBorders>
          </w:tcPr>
          <w:p w14:paraId="4D0FB2FC" w14:textId="77777777" w:rsidR="001D6119" w:rsidRPr="0096328B" w:rsidRDefault="001D6119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328B">
              <w:rPr>
                <w:rFonts w:ascii="Times New Roman" w:hAnsi="Times New Roman" w:cs="Times New Roman"/>
                <w:kern w:val="0"/>
                <w:sz w:val="24"/>
                <w:szCs w:val="24"/>
              </w:rPr>
              <w:t>82.2</w:t>
            </w:r>
          </w:p>
        </w:tc>
      </w:tr>
      <w:tr w:rsidR="001D6119" w:rsidRPr="0096328B" w14:paraId="396BDDCF" w14:textId="77777777" w:rsidTr="00CE2B3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82" w:type="pct"/>
            <w:vMerge/>
            <w:tcBorders>
              <w:top w:val="single" w:sz="4" w:space="0" w:color="auto"/>
            </w:tcBorders>
            <w:vAlign w:val="center"/>
          </w:tcPr>
          <w:p w14:paraId="68103589" w14:textId="77777777" w:rsidR="001D6119" w:rsidRPr="0079548F" w:rsidRDefault="001D6119" w:rsidP="00CE2B3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pct"/>
            <w:tcBorders>
              <w:bottom w:val="single" w:sz="4" w:space="0" w:color="auto"/>
            </w:tcBorders>
            <w:vAlign w:val="center"/>
          </w:tcPr>
          <w:p w14:paraId="50E2C214" w14:textId="77777777" w:rsidR="001D6119" w:rsidRPr="0096328B" w:rsidRDefault="001D6119" w:rsidP="00CE2B3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328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Inadequate </w:t>
            </w:r>
          </w:p>
        </w:tc>
        <w:tc>
          <w:tcPr>
            <w:tcW w:w="536" w:type="pct"/>
            <w:tcBorders>
              <w:bottom w:val="single" w:sz="4" w:space="0" w:color="auto"/>
            </w:tcBorders>
          </w:tcPr>
          <w:p w14:paraId="263C5607" w14:textId="77777777" w:rsidR="001D6119" w:rsidRPr="0096328B" w:rsidRDefault="001D6119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328B">
              <w:rPr>
                <w:rFonts w:ascii="Times New Roman" w:hAnsi="Times New Roman" w:cs="Times New Roman"/>
                <w:kern w:val="0"/>
                <w:sz w:val="24"/>
                <w:szCs w:val="24"/>
              </w:rPr>
              <w:t>786</w:t>
            </w:r>
          </w:p>
        </w:tc>
        <w:tc>
          <w:tcPr>
            <w:tcW w:w="595" w:type="pct"/>
            <w:tcBorders>
              <w:bottom w:val="single" w:sz="4" w:space="0" w:color="auto"/>
            </w:tcBorders>
          </w:tcPr>
          <w:p w14:paraId="73BD1F6F" w14:textId="77777777" w:rsidR="001D6119" w:rsidRPr="0096328B" w:rsidRDefault="001D6119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328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7.8</w:t>
            </w:r>
          </w:p>
        </w:tc>
      </w:tr>
      <w:tr w:rsidR="001D6119" w:rsidRPr="0096328B" w14:paraId="46F87F8E" w14:textId="77777777" w:rsidTr="00CE2B3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28"/>
        </w:trPr>
        <w:tc>
          <w:tcPr>
            <w:tcW w:w="3082" w:type="pct"/>
            <w:vMerge w:val="restart"/>
            <w:tcBorders>
              <w:top w:val="single" w:sz="4" w:space="0" w:color="auto"/>
            </w:tcBorders>
            <w:vAlign w:val="center"/>
          </w:tcPr>
          <w:p w14:paraId="7A292B08" w14:textId="77777777" w:rsidR="001D6119" w:rsidRPr="0079548F" w:rsidRDefault="001D6119" w:rsidP="00CE2B3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7954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you were ill an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quired</w:t>
            </w:r>
            <w:r w:rsidRPr="007954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 organ transplant, would you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e willing to </w:t>
            </w:r>
            <w:r w:rsidRPr="007954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eiv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Pr="007954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 transplant of that organ</w:t>
            </w:r>
            <w:r w:rsidRPr="0079548F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?</w:t>
            </w:r>
          </w:p>
        </w:tc>
        <w:tc>
          <w:tcPr>
            <w:tcW w:w="787" w:type="pct"/>
            <w:tcBorders>
              <w:top w:val="single" w:sz="4" w:space="0" w:color="auto"/>
            </w:tcBorders>
            <w:vAlign w:val="center"/>
          </w:tcPr>
          <w:p w14:paraId="1864D422" w14:textId="77777777" w:rsidR="001D6119" w:rsidRPr="0096328B" w:rsidRDefault="001D6119" w:rsidP="00CE2B3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328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Adequate </w:t>
            </w:r>
          </w:p>
        </w:tc>
        <w:tc>
          <w:tcPr>
            <w:tcW w:w="536" w:type="pct"/>
            <w:tcBorders>
              <w:top w:val="single" w:sz="4" w:space="0" w:color="auto"/>
            </w:tcBorders>
          </w:tcPr>
          <w:p w14:paraId="6F2AEA80" w14:textId="77777777" w:rsidR="001D6119" w:rsidRPr="0096328B" w:rsidRDefault="001D6119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328B">
              <w:rPr>
                <w:rFonts w:ascii="Times New Roman" w:hAnsi="Times New Roman" w:cs="Times New Roman"/>
                <w:kern w:val="0"/>
                <w:sz w:val="24"/>
                <w:szCs w:val="24"/>
              </w:rPr>
              <w:t>4,308</w:t>
            </w:r>
          </w:p>
        </w:tc>
        <w:tc>
          <w:tcPr>
            <w:tcW w:w="595" w:type="pct"/>
            <w:tcBorders>
              <w:top w:val="single" w:sz="4" w:space="0" w:color="auto"/>
            </w:tcBorders>
          </w:tcPr>
          <w:p w14:paraId="5C731BA5" w14:textId="77777777" w:rsidR="001D6119" w:rsidRPr="0096328B" w:rsidRDefault="001D6119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328B">
              <w:rPr>
                <w:rFonts w:ascii="Times New Roman" w:hAnsi="Times New Roman" w:cs="Times New Roman"/>
                <w:kern w:val="0"/>
                <w:sz w:val="24"/>
                <w:szCs w:val="24"/>
              </w:rPr>
              <w:t>97.8</w:t>
            </w:r>
          </w:p>
        </w:tc>
      </w:tr>
      <w:tr w:rsidR="001D6119" w:rsidRPr="0096328B" w14:paraId="7F2EA43B" w14:textId="77777777" w:rsidTr="00CE2B3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28"/>
        </w:trPr>
        <w:tc>
          <w:tcPr>
            <w:tcW w:w="3082" w:type="pct"/>
            <w:vMerge/>
            <w:tcBorders>
              <w:top w:val="single" w:sz="4" w:space="0" w:color="auto"/>
            </w:tcBorders>
            <w:vAlign w:val="center"/>
          </w:tcPr>
          <w:p w14:paraId="464232AB" w14:textId="77777777" w:rsidR="001D6119" w:rsidRPr="0079548F" w:rsidRDefault="001D6119" w:rsidP="00CE2B3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pct"/>
            <w:tcBorders>
              <w:bottom w:val="single" w:sz="4" w:space="0" w:color="auto"/>
            </w:tcBorders>
            <w:vAlign w:val="center"/>
          </w:tcPr>
          <w:p w14:paraId="749E99EB" w14:textId="77777777" w:rsidR="001D6119" w:rsidRPr="0096328B" w:rsidRDefault="001D6119" w:rsidP="00CE2B3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328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Inadequate 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vAlign w:val="center"/>
          </w:tcPr>
          <w:p w14:paraId="0383B75F" w14:textId="77777777" w:rsidR="001D6119" w:rsidRPr="0096328B" w:rsidRDefault="001D6119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328B">
              <w:rPr>
                <w:rFonts w:ascii="Times New Roman" w:hAnsi="Times New Roman" w:cs="Times New Roman"/>
                <w:kern w:val="0"/>
                <w:sz w:val="24"/>
                <w:szCs w:val="24"/>
              </w:rPr>
              <w:t>99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vAlign w:val="center"/>
          </w:tcPr>
          <w:p w14:paraId="6F1E79AC" w14:textId="77777777" w:rsidR="001D6119" w:rsidRPr="0096328B" w:rsidRDefault="001D6119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328B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2</w:t>
            </w:r>
          </w:p>
        </w:tc>
      </w:tr>
      <w:tr w:rsidR="001D6119" w:rsidRPr="0096328B" w14:paraId="3A9B282B" w14:textId="77777777" w:rsidTr="00CE2B3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82" w:type="pct"/>
            <w:vMerge w:val="restart"/>
            <w:tcBorders>
              <w:top w:val="single" w:sz="4" w:space="0" w:color="auto"/>
            </w:tcBorders>
            <w:vAlign w:val="center"/>
          </w:tcPr>
          <w:p w14:paraId="3B5F693D" w14:textId="77777777" w:rsidR="001D6119" w:rsidRPr="0079548F" w:rsidRDefault="001D6119" w:rsidP="00CE2B3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7954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ich organs would you be willing to donat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f the opportunity arose</w:t>
            </w:r>
            <w:r w:rsidRPr="0079548F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?</w:t>
            </w:r>
          </w:p>
        </w:tc>
        <w:tc>
          <w:tcPr>
            <w:tcW w:w="787" w:type="pct"/>
            <w:tcBorders>
              <w:top w:val="single" w:sz="4" w:space="0" w:color="auto"/>
            </w:tcBorders>
            <w:vAlign w:val="center"/>
          </w:tcPr>
          <w:p w14:paraId="56552219" w14:textId="77777777" w:rsidR="001D6119" w:rsidRPr="0096328B" w:rsidRDefault="001D6119" w:rsidP="00CE2B3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328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Adequate </w:t>
            </w:r>
          </w:p>
        </w:tc>
        <w:tc>
          <w:tcPr>
            <w:tcW w:w="536" w:type="pct"/>
            <w:tcBorders>
              <w:top w:val="single" w:sz="4" w:space="0" w:color="auto"/>
            </w:tcBorders>
          </w:tcPr>
          <w:p w14:paraId="1B0A0A3A" w14:textId="77777777" w:rsidR="001D6119" w:rsidRPr="0096328B" w:rsidRDefault="001D6119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328B">
              <w:rPr>
                <w:rFonts w:ascii="Times New Roman" w:hAnsi="Times New Roman" w:cs="Times New Roman"/>
                <w:kern w:val="0"/>
                <w:sz w:val="24"/>
                <w:szCs w:val="24"/>
              </w:rPr>
              <w:t>4,317</w:t>
            </w:r>
          </w:p>
        </w:tc>
        <w:tc>
          <w:tcPr>
            <w:tcW w:w="595" w:type="pct"/>
            <w:tcBorders>
              <w:top w:val="single" w:sz="4" w:space="0" w:color="auto"/>
            </w:tcBorders>
          </w:tcPr>
          <w:p w14:paraId="6B37112F" w14:textId="77777777" w:rsidR="001D6119" w:rsidRPr="0096328B" w:rsidRDefault="001D6119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328B">
              <w:rPr>
                <w:rFonts w:ascii="Times New Roman" w:hAnsi="Times New Roman" w:cs="Times New Roman"/>
                <w:kern w:val="0"/>
                <w:sz w:val="24"/>
                <w:szCs w:val="24"/>
              </w:rPr>
              <w:t>98.0</w:t>
            </w:r>
          </w:p>
        </w:tc>
      </w:tr>
      <w:tr w:rsidR="001D6119" w:rsidRPr="0096328B" w14:paraId="724FD5A1" w14:textId="77777777" w:rsidTr="00CE2B3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82" w:type="pct"/>
            <w:vMerge/>
            <w:tcBorders>
              <w:top w:val="single" w:sz="4" w:space="0" w:color="auto"/>
            </w:tcBorders>
            <w:vAlign w:val="center"/>
          </w:tcPr>
          <w:p w14:paraId="6D60C944" w14:textId="77777777" w:rsidR="001D6119" w:rsidRPr="0079548F" w:rsidRDefault="001D6119" w:rsidP="00CE2B3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pct"/>
            <w:tcBorders>
              <w:bottom w:val="single" w:sz="4" w:space="0" w:color="auto"/>
            </w:tcBorders>
            <w:vAlign w:val="center"/>
          </w:tcPr>
          <w:p w14:paraId="35163921" w14:textId="77777777" w:rsidR="001D6119" w:rsidRPr="0096328B" w:rsidRDefault="001D6119" w:rsidP="00CE2B3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328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Inadequate </w:t>
            </w:r>
          </w:p>
        </w:tc>
        <w:tc>
          <w:tcPr>
            <w:tcW w:w="536" w:type="pct"/>
            <w:tcBorders>
              <w:bottom w:val="single" w:sz="4" w:space="0" w:color="auto"/>
            </w:tcBorders>
          </w:tcPr>
          <w:p w14:paraId="309A718B" w14:textId="77777777" w:rsidR="001D6119" w:rsidRPr="0096328B" w:rsidRDefault="001D6119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328B">
              <w:rPr>
                <w:rFonts w:ascii="Times New Roman" w:hAnsi="Times New Roman" w:cs="Times New Roman"/>
                <w:kern w:val="0"/>
                <w:sz w:val="24"/>
                <w:szCs w:val="24"/>
              </w:rPr>
              <w:t>90</w:t>
            </w:r>
          </w:p>
        </w:tc>
        <w:tc>
          <w:tcPr>
            <w:tcW w:w="595" w:type="pct"/>
            <w:tcBorders>
              <w:bottom w:val="single" w:sz="4" w:space="0" w:color="auto"/>
            </w:tcBorders>
          </w:tcPr>
          <w:p w14:paraId="3002B112" w14:textId="77777777" w:rsidR="001D6119" w:rsidRPr="0096328B" w:rsidRDefault="001D6119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328B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0</w:t>
            </w:r>
          </w:p>
        </w:tc>
      </w:tr>
      <w:tr w:rsidR="001D6119" w:rsidRPr="0096328B" w14:paraId="0026C861" w14:textId="77777777" w:rsidTr="00CE2B3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82" w:type="pct"/>
            <w:vMerge w:val="restart"/>
            <w:tcBorders>
              <w:top w:val="single" w:sz="4" w:space="0" w:color="auto"/>
            </w:tcBorders>
            <w:vAlign w:val="center"/>
          </w:tcPr>
          <w:p w14:paraId="7BC37660" w14:textId="77777777" w:rsidR="001D6119" w:rsidRPr="0079548F" w:rsidRDefault="001D6119" w:rsidP="00CE2B3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7954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 you wished to be an organ donor, </w:t>
            </w:r>
            <w:r w:rsidRPr="007954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ccording to you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eferences, your </w:t>
            </w:r>
            <w:r w:rsidRPr="007954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gans would b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ocated for</w:t>
            </w:r>
            <w:r w:rsidRPr="007954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</w:p>
        </w:tc>
        <w:tc>
          <w:tcPr>
            <w:tcW w:w="787" w:type="pct"/>
            <w:tcBorders>
              <w:top w:val="single" w:sz="4" w:space="0" w:color="auto"/>
            </w:tcBorders>
            <w:vAlign w:val="center"/>
          </w:tcPr>
          <w:p w14:paraId="14A12881" w14:textId="77777777" w:rsidR="001D6119" w:rsidRPr="0096328B" w:rsidRDefault="001D6119" w:rsidP="00CE2B3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328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Adequate </w:t>
            </w:r>
          </w:p>
        </w:tc>
        <w:tc>
          <w:tcPr>
            <w:tcW w:w="536" w:type="pct"/>
            <w:tcBorders>
              <w:top w:val="single" w:sz="4" w:space="0" w:color="auto"/>
            </w:tcBorders>
          </w:tcPr>
          <w:p w14:paraId="059B986F" w14:textId="77777777" w:rsidR="001D6119" w:rsidRPr="0096328B" w:rsidRDefault="001D6119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328B">
              <w:rPr>
                <w:rFonts w:ascii="Times New Roman" w:hAnsi="Times New Roman" w:cs="Times New Roman"/>
                <w:kern w:val="0"/>
                <w:sz w:val="24"/>
                <w:szCs w:val="24"/>
              </w:rPr>
              <w:t>4,404</w:t>
            </w:r>
          </w:p>
        </w:tc>
        <w:tc>
          <w:tcPr>
            <w:tcW w:w="595" w:type="pct"/>
            <w:tcBorders>
              <w:top w:val="single" w:sz="4" w:space="0" w:color="auto"/>
            </w:tcBorders>
          </w:tcPr>
          <w:p w14:paraId="3D339D50" w14:textId="77777777" w:rsidR="001D6119" w:rsidRPr="0096328B" w:rsidRDefault="001D6119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328B">
              <w:rPr>
                <w:rFonts w:ascii="Times New Roman" w:hAnsi="Times New Roman" w:cs="Times New Roman"/>
                <w:kern w:val="0"/>
                <w:sz w:val="24"/>
                <w:szCs w:val="24"/>
              </w:rPr>
              <w:t>99.9</w:t>
            </w:r>
          </w:p>
        </w:tc>
      </w:tr>
      <w:tr w:rsidR="001D6119" w:rsidRPr="0096328B" w14:paraId="39738602" w14:textId="77777777" w:rsidTr="00CE2B3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82" w:type="pct"/>
            <w:vMerge/>
            <w:tcBorders>
              <w:top w:val="single" w:sz="4" w:space="0" w:color="auto"/>
            </w:tcBorders>
            <w:vAlign w:val="center"/>
          </w:tcPr>
          <w:p w14:paraId="6AE1DB32" w14:textId="77777777" w:rsidR="001D6119" w:rsidRPr="0079548F" w:rsidRDefault="001D6119" w:rsidP="00CE2B3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pct"/>
            <w:tcBorders>
              <w:bottom w:val="single" w:sz="4" w:space="0" w:color="auto"/>
            </w:tcBorders>
            <w:vAlign w:val="center"/>
          </w:tcPr>
          <w:p w14:paraId="75A30293" w14:textId="77777777" w:rsidR="001D6119" w:rsidRPr="0096328B" w:rsidRDefault="001D6119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328B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adequate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vAlign w:val="center"/>
          </w:tcPr>
          <w:p w14:paraId="09A6C1E8" w14:textId="77777777" w:rsidR="001D6119" w:rsidRPr="0096328B" w:rsidRDefault="001D6119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328B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vAlign w:val="center"/>
          </w:tcPr>
          <w:p w14:paraId="5D69A889" w14:textId="77777777" w:rsidR="001D6119" w:rsidRPr="0096328B" w:rsidRDefault="001D6119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328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</w:t>
            </w:r>
          </w:p>
        </w:tc>
      </w:tr>
      <w:tr w:rsidR="001D6119" w:rsidRPr="0096328B" w14:paraId="623057F7" w14:textId="77777777" w:rsidTr="00CE2B3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82" w:type="pct"/>
            <w:vMerge w:val="restart"/>
            <w:tcBorders>
              <w:top w:val="single" w:sz="4" w:space="0" w:color="auto"/>
            </w:tcBorders>
            <w:vAlign w:val="center"/>
          </w:tcPr>
          <w:p w14:paraId="1FE8C655" w14:textId="77777777" w:rsidR="001D6119" w:rsidRPr="0079548F" w:rsidRDefault="001D6119" w:rsidP="00CE2B3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7954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ave you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ared</w:t>
            </w:r>
            <w:r w:rsidRPr="007954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our desire to donate your organ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</w:t>
            </w:r>
            <w:r w:rsidRPr="007954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y family member or friend</w:t>
            </w:r>
            <w:r w:rsidRPr="0079548F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?</w:t>
            </w:r>
          </w:p>
        </w:tc>
        <w:tc>
          <w:tcPr>
            <w:tcW w:w="787" w:type="pct"/>
            <w:tcBorders>
              <w:top w:val="single" w:sz="4" w:space="0" w:color="auto"/>
            </w:tcBorders>
            <w:vAlign w:val="center"/>
          </w:tcPr>
          <w:p w14:paraId="400D68EB" w14:textId="77777777" w:rsidR="001D6119" w:rsidRPr="0096328B" w:rsidRDefault="001D6119" w:rsidP="00CE2B3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328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Adequate </w:t>
            </w:r>
          </w:p>
        </w:tc>
        <w:tc>
          <w:tcPr>
            <w:tcW w:w="536" w:type="pct"/>
            <w:tcBorders>
              <w:top w:val="single" w:sz="4" w:space="0" w:color="auto"/>
            </w:tcBorders>
          </w:tcPr>
          <w:p w14:paraId="5D7EE87E" w14:textId="77777777" w:rsidR="001D6119" w:rsidRPr="0096328B" w:rsidRDefault="001D6119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328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,221</w:t>
            </w:r>
          </w:p>
        </w:tc>
        <w:tc>
          <w:tcPr>
            <w:tcW w:w="595" w:type="pct"/>
            <w:tcBorders>
              <w:top w:val="single" w:sz="4" w:space="0" w:color="auto"/>
            </w:tcBorders>
          </w:tcPr>
          <w:p w14:paraId="68AA23E8" w14:textId="77777777" w:rsidR="001D6119" w:rsidRPr="0096328B" w:rsidRDefault="001D6119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328B">
              <w:rPr>
                <w:rFonts w:ascii="Times New Roman" w:hAnsi="Times New Roman" w:cs="Times New Roman"/>
                <w:kern w:val="0"/>
                <w:sz w:val="24"/>
                <w:szCs w:val="24"/>
              </w:rPr>
              <w:t>27.7</w:t>
            </w:r>
          </w:p>
        </w:tc>
      </w:tr>
      <w:tr w:rsidR="001D6119" w:rsidRPr="0096328B" w14:paraId="2A23DF0A" w14:textId="77777777" w:rsidTr="00CE2B3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82" w:type="pct"/>
            <w:vMerge/>
            <w:tcBorders>
              <w:top w:val="single" w:sz="4" w:space="0" w:color="auto"/>
            </w:tcBorders>
            <w:vAlign w:val="center"/>
          </w:tcPr>
          <w:p w14:paraId="73AB9304" w14:textId="77777777" w:rsidR="001D6119" w:rsidRPr="0079548F" w:rsidRDefault="001D6119" w:rsidP="00CE2B3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pct"/>
            <w:vAlign w:val="center"/>
          </w:tcPr>
          <w:p w14:paraId="1833FD10" w14:textId="77777777" w:rsidR="001D6119" w:rsidRPr="0096328B" w:rsidRDefault="001D6119" w:rsidP="00CE2B3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328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Inadequate </w:t>
            </w:r>
          </w:p>
        </w:tc>
        <w:tc>
          <w:tcPr>
            <w:tcW w:w="536" w:type="pct"/>
          </w:tcPr>
          <w:p w14:paraId="1D8004FD" w14:textId="77777777" w:rsidR="001D6119" w:rsidRPr="0096328B" w:rsidRDefault="001D6119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328B">
              <w:rPr>
                <w:rFonts w:ascii="Times New Roman" w:hAnsi="Times New Roman" w:cs="Times New Roman"/>
                <w:kern w:val="0"/>
                <w:sz w:val="24"/>
                <w:szCs w:val="24"/>
              </w:rPr>
              <w:t>3,186</w:t>
            </w:r>
          </w:p>
        </w:tc>
        <w:tc>
          <w:tcPr>
            <w:tcW w:w="595" w:type="pct"/>
          </w:tcPr>
          <w:p w14:paraId="534C1DE6" w14:textId="77777777" w:rsidR="001D6119" w:rsidRPr="0096328B" w:rsidRDefault="001D6119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328B">
              <w:rPr>
                <w:rFonts w:ascii="Times New Roman" w:hAnsi="Times New Roman" w:cs="Times New Roman"/>
                <w:kern w:val="0"/>
                <w:sz w:val="24"/>
                <w:szCs w:val="24"/>
              </w:rPr>
              <w:t>72.3</w:t>
            </w:r>
          </w:p>
        </w:tc>
      </w:tr>
      <w:tr w:rsidR="001D6119" w:rsidRPr="0096328B" w14:paraId="068C6709" w14:textId="77777777" w:rsidTr="00CE2B3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869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305E58" w14:textId="77777777" w:rsidR="001D6119" w:rsidRPr="0096328B" w:rsidRDefault="001D6119" w:rsidP="00CE2B3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6328B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Total</w:t>
            </w:r>
          </w:p>
        </w:tc>
        <w:tc>
          <w:tcPr>
            <w:tcW w:w="536" w:type="pct"/>
            <w:tcBorders>
              <w:top w:val="single" w:sz="12" w:space="0" w:color="auto"/>
              <w:bottom w:val="single" w:sz="12" w:space="0" w:color="auto"/>
            </w:tcBorders>
          </w:tcPr>
          <w:p w14:paraId="03A03C66" w14:textId="77777777" w:rsidR="001D6119" w:rsidRPr="0096328B" w:rsidRDefault="001D6119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6328B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4,407</w:t>
            </w:r>
          </w:p>
        </w:tc>
        <w:tc>
          <w:tcPr>
            <w:tcW w:w="595" w:type="pct"/>
            <w:tcBorders>
              <w:top w:val="single" w:sz="12" w:space="0" w:color="auto"/>
              <w:bottom w:val="single" w:sz="12" w:space="0" w:color="auto"/>
            </w:tcBorders>
          </w:tcPr>
          <w:p w14:paraId="3539D425" w14:textId="77777777" w:rsidR="001D6119" w:rsidRPr="0096328B" w:rsidRDefault="001D6119" w:rsidP="00CE2B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6328B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100.0</w:t>
            </w:r>
          </w:p>
        </w:tc>
      </w:tr>
    </w:tbl>
    <w:p w14:paraId="277DF75E" w14:textId="360295DD" w:rsidR="008D3D5C" w:rsidRPr="001D6119" w:rsidRDefault="008D3D5C" w:rsidP="001D6119"/>
    <w:sectPr w:rsidR="008D3D5C" w:rsidRPr="001D61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6AC"/>
    <w:rsid w:val="000C040E"/>
    <w:rsid w:val="000C66AC"/>
    <w:rsid w:val="001D6119"/>
    <w:rsid w:val="005E034A"/>
    <w:rsid w:val="00844D0C"/>
    <w:rsid w:val="008D3D5C"/>
    <w:rsid w:val="00913D78"/>
    <w:rsid w:val="00A163CE"/>
    <w:rsid w:val="00E11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BE16E0"/>
  <w15:chartTrackingRefBased/>
  <w15:docId w15:val="{D9C7BD59-9F34-42F4-AA3B-5F403CB3D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66AC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0C040E"/>
    <w:pPr>
      <w:spacing w:after="0" w:line="240" w:lineRule="auto"/>
    </w:pPr>
    <w:rPr>
      <w:kern w:val="2"/>
      <w:lang w:val="es-CR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12E8A2-AB88-4A60-BEBA-0214E95B2F07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83ff14a6-eb6b-4250-b745-21bea66253dc}" enabled="0" method="" siteId="{83ff14a6-eb6b-4250-b745-21bea66253d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4</Words>
  <Characters>883</Characters>
  <Application>Microsoft Office Word</Application>
  <DocSecurity>0</DocSecurity>
  <Lines>7</Lines>
  <Paragraphs>2</Paragraphs>
  <ScaleCrop>false</ScaleCrop>
  <Company>UT Health San Antonio</Company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vin Gonzalez Quiroz</dc:creator>
  <cp:keywords/>
  <dc:description/>
  <cp:lastModifiedBy>Marvin Gonzalez Quiroz</cp:lastModifiedBy>
  <cp:revision>4</cp:revision>
  <dcterms:created xsi:type="dcterms:W3CDTF">2025-02-11T17:33:00Z</dcterms:created>
  <dcterms:modified xsi:type="dcterms:W3CDTF">2025-02-11T17:35:00Z</dcterms:modified>
</cp:coreProperties>
</file>